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8312BF" w14:textId="688993CE" w:rsidR="00D03324" w:rsidRPr="00D03324" w:rsidRDefault="005C1D2C" w:rsidP="00D03324">
      <w:pPr>
        <w:pStyle w:val="berschrift2"/>
        <w:spacing w:line="264" w:lineRule="auto"/>
        <w:rPr>
          <w:rFonts w:ascii="Times New Roman" w:hAnsi="Times New Roman" w:cs="Times New Roman"/>
          <w:b/>
          <w:color w:val="auto"/>
          <w:sz w:val="12"/>
        </w:rPr>
      </w:pPr>
      <w:r>
        <w:rPr>
          <w:rFonts w:ascii="Times New Roman" w:eastAsia="Times New Roman" w:hAnsi="Times New Roman" w:cs="Times New Roman"/>
          <w:b/>
          <w:color w:val="auto"/>
          <w:sz w:val="18"/>
        </w:rPr>
        <w:t xml:space="preserve">Multimedia </w:t>
      </w:r>
      <w:r w:rsidR="00D03324" w:rsidRPr="00D03324">
        <w:rPr>
          <w:rFonts w:ascii="Times New Roman" w:eastAsia="Times New Roman" w:hAnsi="Times New Roman" w:cs="Times New Roman"/>
          <w:b/>
          <w:color w:val="auto"/>
          <w:sz w:val="18"/>
        </w:rPr>
        <w:t xml:space="preserve">Appendix </w:t>
      </w:r>
      <w:bookmarkStart w:id="0" w:name="_GoBack"/>
      <w:bookmarkEnd w:id="0"/>
      <w:r w:rsidR="00D03324" w:rsidRPr="00D03324">
        <w:rPr>
          <w:rFonts w:ascii="Times New Roman" w:eastAsia="Times New Roman" w:hAnsi="Times New Roman" w:cs="Times New Roman"/>
          <w:b/>
          <w:color w:val="auto"/>
          <w:sz w:val="18"/>
        </w:rPr>
        <w:t>7. Total effects and total indirect effects of the structural model with bias corrected 95% confidence intervals (CI) and significance tests of the path coefficients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"/>
        <w:gridCol w:w="6928"/>
        <w:gridCol w:w="1134"/>
        <w:gridCol w:w="850"/>
      </w:tblGrid>
      <w:tr w:rsidR="00D03324" w:rsidRPr="00C70A69" w14:paraId="1D39E070" w14:textId="77777777" w:rsidTr="00093199">
        <w:trPr>
          <w:trHeight w:val="288"/>
        </w:trPr>
        <w:tc>
          <w:tcPr>
            <w:tcW w:w="70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2EE2C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Pat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7DE15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Coefficient </w:t>
            </w:r>
          </w:p>
          <w:p w14:paraId="6B7FAC22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[95% CI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B92C2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D03324" w:rsidRPr="00C70A69" w14:paraId="49EB5614" w14:textId="77777777" w:rsidTr="00093199">
        <w:trPr>
          <w:trHeight w:val="454"/>
        </w:trPr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F8DC" w14:textId="77777777" w:rsidR="00D03324" w:rsidRPr="00C70A69" w:rsidRDefault="00D03324" w:rsidP="00093199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Total Effect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F766" w14:textId="77777777" w:rsidR="00D03324" w:rsidRPr="00C70A69" w:rsidRDefault="00D03324" w:rsidP="0009319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D7FA" w14:textId="77777777" w:rsidR="00D03324" w:rsidRPr="00C70A69" w:rsidRDefault="00D03324" w:rsidP="0009319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03324" w:rsidRPr="00C70A69" w14:paraId="52317768" w14:textId="77777777" w:rsidTr="00093199">
        <w:trPr>
          <w:trHeight w:val="56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294F" w14:textId="77777777" w:rsidR="00D03324" w:rsidRPr="00C70A69" w:rsidRDefault="00D03324" w:rsidP="0009319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B90E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nnovation Capability of the IT Department (IC ITD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Overall Goodness of Information Provision (OGI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2382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03 [-.01, .0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E866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18</w:t>
            </w:r>
          </w:p>
        </w:tc>
      </w:tr>
      <w:tr w:rsidR="00D03324" w:rsidRPr="00C70A69" w14:paraId="46F7BC62" w14:textId="77777777" w:rsidTr="00093199">
        <w:trPr>
          <w:trHeight w:val="45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AF44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9F6B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nnovation Capability of the IT Department (IC ITD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Clinical IT-Agents (CIT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8BF0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15 [.08, .2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3547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&lt;.001</w:t>
            </w:r>
          </w:p>
        </w:tc>
      </w:tr>
      <w:tr w:rsidR="00D03324" w:rsidRPr="00C70A69" w14:paraId="38DC5188" w14:textId="77777777" w:rsidTr="00093199">
        <w:trPr>
          <w:trHeight w:val="45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E268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6B59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nnovation Capability of the IT Department (IC ITD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Workflow Composite Score (WC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1EAF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31 [.15, .4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E209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&lt;.001</w:t>
            </w:r>
          </w:p>
        </w:tc>
      </w:tr>
      <w:tr w:rsidR="00D03324" w:rsidRPr="00C70A69" w14:paraId="7E895367" w14:textId="77777777" w:rsidTr="00093199">
        <w:trPr>
          <w:trHeight w:val="56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9536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2B69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nnovation Capability of the IT Department (IC ITD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Perceived HIT Workflow Support (PHI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191D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13 [.06, .2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2955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001</w:t>
            </w:r>
          </w:p>
        </w:tc>
      </w:tr>
      <w:tr w:rsidR="00D03324" w:rsidRPr="00C70A69" w14:paraId="0FEC6C94" w14:textId="77777777" w:rsidTr="00093199">
        <w:trPr>
          <w:trHeight w:val="56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9917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FF2A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nnovation Capability: Top Management Team Support (IC TMT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Overall Goodness of Information Provision (OGI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D92E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38 [.27, .4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9B44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&lt;.001</w:t>
            </w:r>
          </w:p>
        </w:tc>
      </w:tr>
      <w:tr w:rsidR="00D03324" w:rsidRPr="00C70A69" w14:paraId="1823BAD1" w14:textId="77777777" w:rsidTr="00093199">
        <w:trPr>
          <w:trHeight w:val="56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1A51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8A3D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nnovation Capability: Top Management Team Support (IC TMT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Clinical IT-Agents (CIT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26E4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25 [.16, .3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E5C6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&lt;.001</w:t>
            </w:r>
          </w:p>
        </w:tc>
      </w:tr>
      <w:tr w:rsidR="00D03324" w:rsidRPr="00C70A69" w14:paraId="751CF254" w14:textId="77777777" w:rsidTr="00093199">
        <w:trPr>
          <w:trHeight w:val="56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AE42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D4A6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nnovation Capability: Top Management Team Support (IC TMT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Professionalism of Information Management (PI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A066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59 [.47, .7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3675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&lt;.001</w:t>
            </w:r>
          </w:p>
        </w:tc>
      </w:tr>
      <w:tr w:rsidR="00D03324" w:rsidRPr="00C70A69" w14:paraId="3825C110" w14:textId="77777777" w:rsidTr="00093199">
        <w:trPr>
          <w:trHeight w:val="56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79D2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707E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nnovation Capability: Top Management Team Support (IC TMT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Workflow Composite Score (WC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4759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38 [.27, .5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F64C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&lt;.001</w:t>
            </w:r>
          </w:p>
        </w:tc>
      </w:tr>
      <w:tr w:rsidR="00D03324" w:rsidRPr="00C70A69" w14:paraId="50A75CDF" w14:textId="77777777" w:rsidTr="00093199">
        <w:trPr>
          <w:trHeight w:val="56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5B9B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0627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nnovation Capability: Top Management Team Support (IC TMT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Perceived HIT Workflow Support (PHI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CC87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30 [.21, .4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2007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&lt;.001</w:t>
            </w:r>
          </w:p>
        </w:tc>
      </w:tr>
      <w:tr w:rsidR="00D03324" w:rsidRPr="00C70A69" w14:paraId="1A728B91" w14:textId="77777777" w:rsidTr="00093199">
        <w:trPr>
          <w:trHeight w:val="56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B6EC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4264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Organization-Wide Innovation Capability (IC OW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Overall Goodness of Information Provision (OGI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DB30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59 [.46, .7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6048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&lt;.001</w:t>
            </w:r>
          </w:p>
        </w:tc>
      </w:tr>
      <w:tr w:rsidR="00D03324" w:rsidRPr="00C70A69" w14:paraId="6BDC17E9" w14:textId="77777777" w:rsidTr="00093199">
        <w:trPr>
          <w:trHeight w:val="56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10940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CB258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Organization-Wide Innovation Capability (IC OW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Perceived HIT Workflow Support (PHI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2A87F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22 [.07, .3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6D166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01</w:t>
            </w:r>
          </w:p>
        </w:tc>
      </w:tr>
      <w:tr w:rsidR="00D03324" w:rsidRPr="00C70A69" w14:paraId="7AB98916" w14:textId="77777777" w:rsidTr="00093199">
        <w:trPr>
          <w:trHeight w:val="45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2806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5B0C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linical IT-Agents (CITA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Overall Goodness of Information Provision (OGI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D8B8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02 [.00, .0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B9E6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23</w:t>
            </w:r>
          </w:p>
        </w:tc>
      </w:tr>
      <w:tr w:rsidR="00D03324" w:rsidRPr="00C70A69" w14:paraId="6C6F958B" w14:textId="77777777" w:rsidTr="00093199">
        <w:trPr>
          <w:trHeight w:val="45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1DB5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8763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linical IT-Agents (CITA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Perceived HIT Workflow Support (PHI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CA9E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07 [.01, .1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C739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03</w:t>
            </w:r>
          </w:p>
        </w:tc>
      </w:tr>
      <w:tr w:rsidR="00D03324" w:rsidRPr="00C70A69" w14:paraId="0383E95C" w14:textId="77777777" w:rsidTr="00093199">
        <w:trPr>
          <w:trHeight w:val="56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EC69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35D0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rofessionalism of Information Management (PIM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Overall Goodness of Information Provision (OGI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32D8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06 [-.02, .1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70D8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17</w:t>
            </w:r>
          </w:p>
        </w:tc>
      </w:tr>
      <w:tr w:rsidR="00D03324" w:rsidRPr="00C70A69" w14:paraId="55A41CB9" w14:textId="77777777" w:rsidTr="00093199">
        <w:trPr>
          <w:trHeight w:val="45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2E8F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105E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rofessionalism of Information Management (PIM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Workflow Composite Score (WC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E00E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55 [.36, .7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673C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&lt;.001</w:t>
            </w:r>
          </w:p>
        </w:tc>
      </w:tr>
      <w:tr w:rsidR="00D03324" w:rsidRPr="00C70A69" w14:paraId="5B071B3F" w14:textId="77777777" w:rsidTr="00093199">
        <w:trPr>
          <w:trHeight w:val="56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BA54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E92E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rofessionalism of Information Management (PIM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Perceived HIT Workflow Support (PHI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5A2F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23 [.10, .4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9A0F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01</w:t>
            </w:r>
          </w:p>
        </w:tc>
      </w:tr>
      <w:tr w:rsidR="00D03324" w:rsidRPr="00C70A69" w14:paraId="028D6B97" w14:textId="77777777" w:rsidTr="00093199">
        <w:trPr>
          <w:trHeight w:val="45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2C02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26B0" w14:textId="77777777" w:rsidR="00D03324" w:rsidRPr="00C70A69" w:rsidRDefault="00D03324" w:rsidP="0009319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ructural Characteristics (SC)</w:t>
            </w:r>
            <w:r w:rsidRPr="00C70A69">
              <w:rPr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Overall Goodness of Information Provision (OGI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FF3D" w14:textId="77777777" w:rsidR="00D03324" w:rsidRPr="00C70A69" w:rsidRDefault="00D03324" w:rsidP="00093199">
            <w:pPr>
              <w:jc w:val="center"/>
              <w:rPr>
                <w:sz w:val="18"/>
                <w:szCs w:val="18"/>
                <w:lang w:val="en-US"/>
              </w:rPr>
            </w:pPr>
            <w:r w:rsidRPr="00C70A69">
              <w:rPr>
                <w:sz w:val="18"/>
                <w:szCs w:val="18"/>
                <w:lang w:val="en-US"/>
              </w:rPr>
              <w:t>.16 [.09, .2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7DB5" w14:textId="77777777" w:rsidR="00D03324" w:rsidRPr="00C70A69" w:rsidRDefault="00D03324" w:rsidP="00093199">
            <w:pPr>
              <w:jc w:val="center"/>
              <w:rPr>
                <w:sz w:val="18"/>
                <w:szCs w:val="18"/>
                <w:lang w:val="en-US"/>
              </w:rPr>
            </w:pPr>
            <w:r w:rsidRPr="00C70A69">
              <w:rPr>
                <w:sz w:val="18"/>
                <w:szCs w:val="18"/>
                <w:lang w:val="en-US"/>
              </w:rPr>
              <w:t>&lt;.001</w:t>
            </w:r>
          </w:p>
        </w:tc>
      </w:tr>
      <w:tr w:rsidR="00D03324" w:rsidRPr="00C70A69" w14:paraId="4A91339D" w14:textId="77777777" w:rsidTr="00093199">
        <w:trPr>
          <w:trHeight w:val="45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2360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D119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tructural Characteristics (SC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Innovation Capability of the IT Department (IC IT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97E5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19 [.11, .2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056F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&lt;.001</w:t>
            </w:r>
          </w:p>
        </w:tc>
      </w:tr>
      <w:tr w:rsidR="00D03324" w:rsidRPr="00C70A69" w14:paraId="46E01DF1" w14:textId="77777777" w:rsidTr="00093199">
        <w:trPr>
          <w:trHeight w:val="45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E208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1823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tructural Characteristics (SC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Organization-Wide Innovation Capability (IC OW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B846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19 [.12, .2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5329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&lt;.001</w:t>
            </w:r>
          </w:p>
        </w:tc>
      </w:tr>
      <w:tr w:rsidR="00D03324" w:rsidRPr="00C70A69" w14:paraId="0ED1C5C9" w14:textId="77777777" w:rsidTr="00093199">
        <w:trPr>
          <w:trHeight w:val="45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7C6C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F4DA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tructural Characteristics (SC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Clinical IT-Agents (CIT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432F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23 [.15, .3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42CF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&lt;.001</w:t>
            </w:r>
          </w:p>
        </w:tc>
      </w:tr>
      <w:tr w:rsidR="00D03324" w:rsidRPr="00C70A69" w14:paraId="1128104F" w14:textId="77777777" w:rsidTr="00093199">
        <w:trPr>
          <w:trHeight w:val="45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678B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09D3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tructural Characteristics (SC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Professionalism of Information Management (PI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C4B0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55 [.44, .6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5008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&lt;.001</w:t>
            </w:r>
          </w:p>
        </w:tc>
      </w:tr>
      <w:tr w:rsidR="00D03324" w:rsidRPr="00C70A69" w14:paraId="4B1D735C" w14:textId="77777777" w:rsidTr="00093199">
        <w:trPr>
          <w:trHeight w:val="45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7287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77FE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tructural Characteristics (SC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Workflow Composite Score (WC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01AD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46 [.34, .5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F860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&lt;.001</w:t>
            </w:r>
          </w:p>
        </w:tc>
      </w:tr>
      <w:tr w:rsidR="00D03324" w:rsidRPr="00C70A69" w14:paraId="287F8B08" w14:textId="77777777" w:rsidTr="00093199">
        <w:trPr>
          <w:trHeight w:val="45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6D42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58D6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tructural Characteristics (SC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Perceived HIT Workflow Support (PHI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FE1B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23 [.17, .3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2F17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&lt;.001</w:t>
            </w:r>
          </w:p>
        </w:tc>
      </w:tr>
      <w:tr w:rsidR="00D03324" w:rsidRPr="00C70A69" w14:paraId="3CDAB290" w14:textId="77777777" w:rsidTr="00093199">
        <w:trPr>
          <w:trHeight w:val="45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672E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2F2C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Workflow Composite Score (WCS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Overall Goodness of Information Provision (OGI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6E31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10 [.00, .2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4B61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14</w:t>
            </w:r>
          </w:p>
        </w:tc>
      </w:tr>
      <w:tr w:rsidR="00D03324" w:rsidRPr="00C70A69" w14:paraId="384430F0" w14:textId="77777777" w:rsidTr="00093199">
        <w:trPr>
          <w:trHeight w:val="45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0E7D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9286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ountry (COU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Overall Goodness of Information Provision (OGI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F29A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15 [.08, .2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C235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&lt;.001</w:t>
            </w:r>
          </w:p>
        </w:tc>
      </w:tr>
      <w:tr w:rsidR="00D03324" w:rsidRPr="00C70A69" w14:paraId="12293E65" w14:textId="77777777" w:rsidTr="00093199">
        <w:trPr>
          <w:trHeight w:val="45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3E2E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4022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ountry (COU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Clinical IT-Agents (CIT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0E86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02 [.00, .0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1107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07</w:t>
            </w:r>
          </w:p>
        </w:tc>
      </w:tr>
      <w:tr w:rsidR="00D03324" w:rsidRPr="00C70A69" w14:paraId="4225BA66" w14:textId="77777777" w:rsidTr="00093199">
        <w:trPr>
          <w:trHeight w:val="45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5E1D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6BEF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ountry (COU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Professionalism of Information Management (PI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6ACB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05 [.01, .1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C5B7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06</w:t>
            </w:r>
          </w:p>
        </w:tc>
      </w:tr>
      <w:tr w:rsidR="00D03324" w:rsidRPr="00C70A69" w14:paraId="660FA208" w14:textId="77777777" w:rsidTr="00093199">
        <w:trPr>
          <w:trHeight w:val="45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A862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7C76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ountry (COU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Workflow Composite Score (WC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91F0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17 [.03, .3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5A37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01</w:t>
            </w:r>
          </w:p>
        </w:tc>
      </w:tr>
      <w:tr w:rsidR="00D03324" w:rsidRPr="00C70A69" w14:paraId="46887940" w14:textId="77777777" w:rsidTr="00093199">
        <w:trPr>
          <w:trHeight w:val="45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F3A3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68D1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ountry (COU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Perceived HIT Workflow Support (PHI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E10A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12 [.06, .1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E3B5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&lt;.001</w:t>
            </w:r>
          </w:p>
        </w:tc>
      </w:tr>
      <w:tr w:rsidR="00D03324" w:rsidRPr="00C70A69" w14:paraId="6A7773ED" w14:textId="77777777" w:rsidTr="00093199">
        <w:trPr>
          <w:trHeight w:val="454"/>
        </w:trPr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60EA" w14:textId="77777777" w:rsidR="00D03324" w:rsidRPr="00C70A69" w:rsidRDefault="00D03324" w:rsidP="00093199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b/>
                <w:bCs/>
                <w:color w:val="000000"/>
                <w:sz w:val="18"/>
                <w:szCs w:val="18"/>
                <w:lang w:val="en-US"/>
              </w:rPr>
              <w:t>Total indirect effec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FAF4" w14:textId="77777777" w:rsidR="00D03324" w:rsidRPr="00C70A69" w:rsidRDefault="00D03324" w:rsidP="00093199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258E" w14:textId="77777777" w:rsidR="00D03324" w:rsidRPr="00C70A69" w:rsidRDefault="00D03324" w:rsidP="0009319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03324" w:rsidRPr="00C70A69" w14:paraId="4F5457ED" w14:textId="77777777" w:rsidTr="00093199">
        <w:trPr>
          <w:trHeight w:val="56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45E9" w14:textId="77777777" w:rsidR="00D03324" w:rsidRPr="00C70A69" w:rsidRDefault="00D03324" w:rsidP="0009319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B258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nnovation Capability: Top Management Team Support (IC TMT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Professionalism of Information Management (PI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A45F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21 [.11, .3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B884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&lt;.001</w:t>
            </w:r>
          </w:p>
        </w:tc>
      </w:tr>
      <w:tr w:rsidR="00D03324" w:rsidRPr="00C70A69" w14:paraId="44B4121E" w14:textId="77777777" w:rsidTr="00093199">
        <w:trPr>
          <w:trHeight w:val="56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DECDF" w14:textId="77777777" w:rsidR="00D03324" w:rsidRPr="00C70A69" w:rsidRDefault="00D03324" w:rsidP="0009319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515AF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nnovation Capability: Top Management Team Support (IC TMT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Workflow Composite Score (WC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D98FD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41 [.25, .6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30783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&lt;.001</w:t>
            </w:r>
          </w:p>
        </w:tc>
      </w:tr>
      <w:tr w:rsidR="00D03324" w:rsidRPr="00C70A69" w14:paraId="17D37640" w14:textId="77777777" w:rsidTr="00093199">
        <w:trPr>
          <w:trHeight w:val="45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7E775" w14:textId="77777777" w:rsidR="00D03324" w:rsidRPr="00C70A69" w:rsidRDefault="00D03324" w:rsidP="0009319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7562F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nnovation Capability of the IT Department (IC ITD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Workflow Composite Score (WC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22B61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20 [.08, .4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70E12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03</w:t>
            </w:r>
          </w:p>
        </w:tc>
      </w:tr>
      <w:tr w:rsidR="00D03324" w:rsidRPr="00C70A69" w14:paraId="432E9510" w14:textId="77777777" w:rsidTr="00093199">
        <w:trPr>
          <w:trHeight w:val="56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2116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0670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Organization-Wide Innovation Capability (IC OW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Overall Goodness of Information Provision (OGI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A810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10 [.04, .1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628E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01</w:t>
            </w:r>
          </w:p>
        </w:tc>
      </w:tr>
      <w:tr w:rsidR="00D03324" w:rsidRPr="00C70A69" w14:paraId="141A2D19" w14:textId="77777777" w:rsidTr="00093199">
        <w:trPr>
          <w:trHeight w:val="56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9587B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46671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Organization-Wide Innovation Capability (IC OW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Perceived HIT Workflow Support (PHI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AA4FD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01 [-.07, .9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850A1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78</w:t>
            </w:r>
          </w:p>
        </w:tc>
      </w:tr>
      <w:tr w:rsidR="00D03324" w:rsidRPr="00C70A69" w14:paraId="2B7E795D" w14:textId="77777777" w:rsidTr="00093199">
        <w:trPr>
          <w:trHeight w:val="45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CE2E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9A19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rofessionalism of Information Management (PIM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Workflow Composite Score (WC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6D54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08 [.02, .1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E47D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04</w:t>
            </w:r>
          </w:p>
        </w:tc>
      </w:tr>
      <w:tr w:rsidR="00D03324" w:rsidRPr="00C70A69" w14:paraId="06B21CFE" w14:textId="77777777" w:rsidTr="00093199">
        <w:trPr>
          <w:trHeight w:val="45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A081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45C9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tructural Characteristics (SC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Professionalism of Information Management (PI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1074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20 [.12, .2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0336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&lt;.001</w:t>
            </w:r>
          </w:p>
        </w:tc>
      </w:tr>
      <w:tr w:rsidR="00D03324" w:rsidRPr="00C70A69" w14:paraId="2EA3BB94" w14:textId="77777777" w:rsidTr="00093199">
        <w:trPr>
          <w:trHeight w:val="45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DEBD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E7C8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tructural Characteristics (SC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Workflow Composite Score (WC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A586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32 [.19, .4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AC32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&lt;.001</w:t>
            </w:r>
          </w:p>
        </w:tc>
      </w:tr>
      <w:tr w:rsidR="00D03324" w:rsidRPr="00C70A69" w14:paraId="022CC26F" w14:textId="77777777" w:rsidTr="00093199">
        <w:trPr>
          <w:trHeight w:val="45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E632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E64E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Workflow Composite Score (WCS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Overall Goodness of Information Provision (OGI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0584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18 [.11, .2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8839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&lt;.001</w:t>
            </w:r>
          </w:p>
        </w:tc>
      </w:tr>
      <w:tr w:rsidR="00D03324" w:rsidRPr="00CB7F8E" w14:paraId="5CEDF57D" w14:textId="77777777" w:rsidTr="00093199">
        <w:trPr>
          <w:trHeight w:val="454"/>
        </w:trPr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BD9FE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6AB8F" w14:textId="77777777" w:rsidR="00D03324" w:rsidRPr="00C70A69" w:rsidRDefault="00D03324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ountry (COU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Workflow Composite Score (WC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065F4" w14:textId="77777777" w:rsidR="00D03324" w:rsidRPr="00C70A69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05 [-.01, .10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42A77" w14:textId="77777777" w:rsidR="00D03324" w:rsidRPr="00CB7F8E" w:rsidRDefault="00D03324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10</w:t>
            </w:r>
          </w:p>
        </w:tc>
      </w:tr>
    </w:tbl>
    <w:p w14:paraId="2FEFA995" w14:textId="77777777" w:rsidR="00D03324" w:rsidRPr="00CB7F8E" w:rsidRDefault="00D03324" w:rsidP="00D03324">
      <w:pPr>
        <w:spacing w:after="160" w:line="288" w:lineRule="auto"/>
        <w:rPr>
          <w:sz w:val="20"/>
          <w:lang w:val="en-US"/>
        </w:rPr>
      </w:pPr>
    </w:p>
    <w:p w14:paraId="47928343" w14:textId="77777777" w:rsidR="005C4847" w:rsidRPr="0044465A" w:rsidRDefault="005C4847" w:rsidP="0044465A"/>
    <w:sectPr w:rsidR="005C4847" w:rsidRPr="0044465A" w:rsidSect="00B462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146"/>
    <w:rsid w:val="00246D8D"/>
    <w:rsid w:val="0044465A"/>
    <w:rsid w:val="005C0092"/>
    <w:rsid w:val="005C1D2C"/>
    <w:rsid w:val="005C4847"/>
    <w:rsid w:val="00756B57"/>
    <w:rsid w:val="00B462EA"/>
    <w:rsid w:val="00BD0371"/>
    <w:rsid w:val="00C17146"/>
    <w:rsid w:val="00C92808"/>
    <w:rsid w:val="00D03324"/>
    <w:rsid w:val="00D43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41F369"/>
  <w15:chartTrackingRefBased/>
  <w15:docId w15:val="{8CB7B00D-B92A-40D9-BD81-7FF943F22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C00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schrift2">
    <w:name w:val="heading 2"/>
    <w:basedOn w:val="berschrift3"/>
    <w:next w:val="Standard"/>
    <w:link w:val="berschrift2Zchn"/>
    <w:uiPriority w:val="9"/>
    <w:unhideWhenUsed/>
    <w:qFormat/>
    <w:rsid w:val="005C0092"/>
    <w:pPr>
      <w:spacing w:before="120" w:after="120" w:line="360" w:lineRule="auto"/>
      <w:jc w:val="both"/>
      <w:outlineLvl w:val="1"/>
    </w:pPr>
    <w:rPr>
      <w:color w:val="2F5496" w:themeColor="accent1" w:themeShade="BF"/>
      <w:sz w:val="26"/>
      <w:szCs w:val="26"/>
      <w:lang w:val="en-GB"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C009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5C009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C009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 w:eastAsia="de-DE"/>
    </w:rPr>
  </w:style>
  <w:style w:type="paragraph" w:customStyle="1" w:styleId="CitaviBibliographyEntry">
    <w:name w:val="Citavi Bibliography Entry"/>
    <w:basedOn w:val="Standard"/>
    <w:link w:val="CitaviBibliographyEntryZchn"/>
    <w:rsid w:val="0044465A"/>
    <w:pPr>
      <w:tabs>
        <w:tab w:val="left" w:pos="340"/>
      </w:tabs>
      <w:spacing w:before="120" w:line="360" w:lineRule="auto"/>
      <w:ind w:left="340" w:hanging="340"/>
      <w:jc w:val="both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44465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5</Words>
  <Characters>3679</Characters>
  <Application>Microsoft Office Word</Application>
  <DocSecurity>0</DocSecurity>
  <Lines>30</Lines>
  <Paragraphs>8</Paragraphs>
  <ScaleCrop>false</ScaleCrop>
  <Company/>
  <LinksUpToDate>false</LinksUpToDate>
  <CharactersWithSpaces>4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Esdar</dc:creator>
  <cp:keywords/>
  <dc:description/>
  <cp:lastModifiedBy>Moritz Esdar</cp:lastModifiedBy>
  <cp:revision>10</cp:revision>
  <dcterms:created xsi:type="dcterms:W3CDTF">2021-02-04T12:31:00Z</dcterms:created>
  <dcterms:modified xsi:type="dcterms:W3CDTF">2021-02-19T09:53:00Z</dcterms:modified>
</cp:coreProperties>
</file>